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98CF61" w14:textId="11B10A93" w:rsidR="00B52EE0" w:rsidRPr="00337341" w:rsidRDefault="00B52EE0" w:rsidP="0033734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734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32D31" w:rsidRPr="00337341">
        <w:rPr>
          <w:rFonts w:ascii="Times New Roman" w:hAnsi="Times New Roman" w:cs="Times New Roman"/>
          <w:b/>
          <w:sz w:val="24"/>
          <w:szCs w:val="24"/>
        </w:rPr>
        <w:t>S3</w:t>
      </w:r>
      <w:r w:rsidRPr="0033734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37341">
        <w:rPr>
          <w:rFonts w:ascii="Times New Roman" w:hAnsi="Times New Roman" w:cs="Times New Roman"/>
          <w:sz w:val="24"/>
          <w:szCs w:val="24"/>
        </w:rPr>
        <w:t xml:space="preserve">Selected differential expressed miRNAs by microarray and validated by </w:t>
      </w:r>
      <w:proofErr w:type="spellStart"/>
      <w:r w:rsidRPr="0033734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37341"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Style w:val="TableGrid"/>
        <w:tblW w:w="14895" w:type="dxa"/>
        <w:jc w:val="center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6"/>
        <w:gridCol w:w="1561"/>
        <w:gridCol w:w="850"/>
        <w:gridCol w:w="1986"/>
        <w:gridCol w:w="3544"/>
        <w:gridCol w:w="2128"/>
        <w:gridCol w:w="1418"/>
        <w:gridCol w:w="1362"/>
      </w:tblGrid>
      <w:tr w:rsidR="00B52EE0" w:rsidRPr="00337341" w14:paraId="446E3E7C" w14:textId="77777777" w:rsidTr="00B52EE0">
        <w:trPr>
          <w:jc w:val="center"/>
        </w:trPr>
        <w:tc>
          <w:tcPr>
            <w:tcW w:w="204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65879C1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B43BFD3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q-value (%)</w:t>
            </w:r>
            <w:r w:rsidRPr="00337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122CBE9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  <w:r w:rsidRPr="00337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EF55D59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Alignments</w:t>
            </w:r>
          </w:p>
        </w:tc>
        <w:tc>
          <w:tcPr>
            <w:tcW w:w="354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60ADF8D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Clustered miRNAs within 10kb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A2ED663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Target Genes</w:t>
            </w:r>
            <w:r w:rsidRPr="00337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1E371F7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Microarray</w:t>
            </w:r>
            <w:r w:rsidRPr="00337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6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D97D25D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  <w:r w:rsidRPr="00337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B52EE0" w:rsidRPr="00337341" w14:paraId="2344F271" w14:textId="77777777" w:rsidTr="00B52EE0">
        <w:trPr>
          <w:jc w:val="center"/>
        </w:trPr>
        <w:tc>
          <w:tcPr>
            <w:tcW w:w="204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45FE8E5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hsa-miR-286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E768ED3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5523B9A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EC53BAA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chr9:130548250-130548268 (+)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F8ED5DA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hsa-mir-3960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5AEF805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AL627309.1, ZNF488, SPTBN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46D99E8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BB614B3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B52EE0" w:rsidRPr="00337341" w14:paraId="34DD870F" w14:textId="77777777" w:rsidTr="00B52EE0">
        <w:trPr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5A39B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hsa-miR-42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240E3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FF432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7F0B1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chr11:1880735-1880756 (-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97791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  <w:bookmarkStart w:id="0" w:name="_GoBack"/>
            <w:bookmarkEnd w:id="0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CB12B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GCSAM, KSR2, YWHA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5A101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E69CB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2EE0" w:rsidRPr="00337341" w14:paraId="6AE882B1" w14:textId="77777777" w:rsidTr="00B52EE0">
        <w:trPr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31D05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hsa-miR-1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D2919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E8D95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19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A5D60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chr1:19223572-19223590 (-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85D1A51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  <w:p w14:paraId="56C78B96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2E47D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HIGD2A, WDR77, OG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477EF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9F494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B52EE0" w:rsidRPr="00337341" w14:paraId="1ED1CC18" w14:textId="77777777" w:rsidTr="00B52EE0">
        <w:trPr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AB197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hsa-miR-92a-1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BE045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79EFE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B4DA4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chr13:92003578-92003600 (+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E5E7A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hsa-mir-17, hsa-mir-18a, hsa-mir-19a, hsa-mir-19b-1, hsa-mir-20a, hsa-mir-92a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B3640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LMLN, ATN1, CXCL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D1D79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09E33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B52EE0" w:rsidRPr="00337341" w14:paraId="542F877B" w14:textId="77777777" w:rsidTr="00B52EE0">
        <w:trPr>
          <w:jc w:val="center"/>
        </w:trPr>
        <w:tc>
          <w:tcPr>
            <w:tcW w:w="204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18F65B8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hsa-miR-25-5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53E3C1B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F949FD0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3C3DDC1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chr7:99691233-99691253 (-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C1F243B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hsa-mir-25, hsa-mir-93, hsa-mir-106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1BDD397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FLJ00104, KLK9, MS4A4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A6AE78C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241DFB2" w14:textId="77777777" w:rsidR="00B52EE0" w:rsidRPr="00337341" w:rsidRDefault="00B52EE0" w:rsidP="003373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4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14:paraId="060CB4C6" w14:textId="4EBFCF43" w:rsidR="000E676B" w:rsidRPr="00337341" w:rsidRDefault="00B52EE0" w:rsidP="00337341">
      <w:pPr>
        <w:adjustRightInd w:val="0"/>
        <w:snapToGrid w:val="0"/>
        <w:spacing w:line="480" w:lineRule="auto"/>
        <w:ind w:firstLineChars="50" w:firstLine="120"/>
        <w:rPr>
          <w:sz w:val="24"/>
          <w:szCs w:val="24"/>
        </w:rPr>
      </w:pPr>
      <w:r w:rsidRPr="00337341">
        <w:rPr>
          <w:rFonts w:ascii="Times New Roman" w:hAnsi="Times New Roman" w:cs="Times New Roman"/>
          <w:sz w:val="24"/>
          <w:szCs w:val="24"/>
        </w:rPr>
        <w:t xml:space="preserve">FC: fold change; 1. The false discovery rate (FDR) of judging the miRNAs as differential expressed ones. The more significant the difference, the smaller q-value (%). 2.The first three target genes predicted by </w:t>
      </w:r>
      <w:proofErr w:type="spellStart"/>
      <w:r w:rsidRPr="00337341">
        <w:rPr>
          <w:rFonts w:ascii="Times New Roman" w:hAnsi="Times New Roman" w:cs="Times New Roman"/>
          <w:sz w:val="24"/>
          <w:szCs w:val="24"/>
        </w:rPr>
        <w:t>Targetscan</w:t>
      </w:r>
      <w:proofErr w:type="spellEnd"/>
      <w:r w:rsidRPr="00337341">
        <w:rPr>
          <w:rFonts w:ascii="Times New Roman" w:hAnsi="Times New Roman" w:cs="Times New Roman"/>
          <w:sz w:val="24"/>
          <w:szCs w:val="24"/>
        </w:rPr>
        <w:t>. 3.The results of comparing radio resistant cell lines to parent ones.</w:t>
      </w:r>
    </w:p>
    <w:sectPr w:rsidR="000E676B" w:rsidRPr="00337341" w:rsidSect="001977DB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4F62D7"/>
    <w:multiLevelType w:val="hybridMultilevel"/>
    <w:tmpl w:val="89AE80DE"/>
    <w:lvl w:ilvl="0" w:tplc="19B4948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99"/>
    <w:rsid w:val="00032D31"/>
    <w:rsid w:val="000E676B"/>
    <w:rsid w:val="001977DB"/>
    <w:rsid w:val="002930A9"/>
    <w:rsid w:val="00337341"/>
    <w:rsid w:val="003C462E"/>
    <w:rsid w:val="004045F4"/>
    <w:rsid w:val="00546618"/>
    <w:rsid w:val="00576D35"/>
    <w:rsid w:val="00711E71"/>
    <w:rsid w:val="00754F3F"/>
    <w:rsid w:val="00A66F99"/>
    <w:rsid w:val="00B52EE0"/>
    <w:rsid w:val="00BD21B8"/>
    <w:rsid w:val="00CB2155"/>
    <w:rsid w:val="00E4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FFCE1"/>
  <w15:chartTrackingRefBased/>
  <w15:docId w15:val="{9C8C8E4E-84C5-4BB4-B553-982A0C42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5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EE0"/>
    <w:pPr>
      <w:widowControl w:val="0"/>
      <w:ind w:firstLineChars="200" w:firstLine="420"/>
      <w:jc w:val="both"/>
    </w:pPr>
  </w:style>
  <w:style w:type="table" w:styleId="TableGrid">
    <w:name w:val="Table Grid"/>
    <w:basedOn w:val="TableNormal"/>
    <w:uiPriority w:val="59"/>
    <w:rsid w:val="00B52EE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76D3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67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iyuan</dc:creator>
  <cp:keywords/>
  <dc:description/>
  <cp:lastModifiedBy>Fan Liyuan</cp:lastModifiedBy>
  <cp:revision>14</cp:revision>
  <dcterms:created xsi:type="dcterms:W3CDTF">2019-05-02T15:04:00Z</dcterms:created>
  <dcterms:modified xsi:type="dcterms:W3CDTF">2019-10-05T01:02:00Z</dcterms:modified>
</cp:coreProperties>
</file>